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56B54" w14:textId="78990548" w:rsidR="00050D05" w:rsidRPr="00137490" w:rsidRDefault="001374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37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6A7FFB" w:rsidRPr="0013749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51E73" w:rsidRPr="0013749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A7FFB" w:rsidRPr="00137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2C31" w:rsidRPr="00137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94297" w:rsidRPr="00137490">
        <w:rPr>
          <w:rFonts w:ascii="Times New Roman" w:hAnsi="Times New Roman" w:cs="Times New Roman"/>
          <w:b/>
          <w:sz w:val="24"/>
          <w:szCs w:val="24"/>
          <w:lang w:val="en-US"/>
        </w:rPr>
        <w:t>Risk of epilepsy by type of antidepressants</w:t>
      </w:r>
      <w:r w:rsidR="00050D05" w:rsidRPr="00137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4694" w:rsidRPr="00137490">
        <w:rPr>
          <w:rFonts w:ascii="Times New Roman" w:hAnsi="Times New Roman" w:cs="Times New Roman"/>
          <w:b/>
          <w:sz w:val="24"/>
          <w:szCs w:val="24"/>
          <w:lang w:val="en-US"/>
        </w:rPr>
        <w:t>use</w:t>
      </w:r>
      <w:r w:rsidR="00094297" w:rsidRPr="00137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0D05" w:rsidRPr="00137490">
        <w:rPr>
          <w:rFonts w:ascii="Times New Roman" w:hAnsi="Times New Roman" w:cs="Times New Roman"/>
          <w:b/>
          <w:sz w:val="24"/>
          <w:szCs w:val="24"/>
          <w:lang w:val="en-US"/>
        </w:rPr>
        <w:t>at time of traumatic brain injury</w:t>
      </w:r>
    </w:p>
    <w:tbl>
      <w:tblPr>
        <w:tblStyle w:val="TableGrid"/>
        <w:tblpPr w:leftFromText="180" w:rightFromText="180" w:vertAnchor="text" w:horzAnchor="margin" w:tblpY="341"/>
        <w:tblW w:w="1378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410"/>
        <w:gridCol w:w="1016"/>
        <w:gridCol w:w="961"/>
        <w:gridCol w:w="1275"/>
        <w:gridCol w:w="2135"/>
        <w:gridCol w:w="1807"/>
        <w:gridCol w:w="1807"/>
      </w:tblGrid>
      <w:tr w:rsidR="00D76E77" w:rsidRPr="00723954" w14:paraId="2915DE70" w14:textId="250E47C5" w:rsidTr="00681C83">
        <w:trPr>
          <w:trHeight w:val="300"/>
        </w:trPr>
        <w:tc>
          <w:tcPr>
            <w:tcW w:w="2376" w:type="dxa"/>
            <w:shd w:val="pct5" w:color="auto" w:fill="auto"/>
            <w:noWrap/>
            <w:hideMark/>
          </w:tcPr>
          <w:p w14:paraId="37936B9A" w14:textId="77777777" w:rsidR="00D76E77" w:rsidRPr="00723954" w:rsidRDefault="00D76E77" w:rsidP="00681C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c brain injury</w:t>
            </w:r>
          </w:p>
        </w:tc>
        <w:tc>
          <w:tcPr>
            <w:tcW w:w="2410" w:type="dxa"/>
            <w:shd w:val="pct5" w:color="auto" w:fill="auto"/>
            <w:noWrap/>
            <w:hideMark/>
          </w:tcPr>
          <w:p w14:paraId="2D93D6FA" w14:textId="77777777" w:rsidR="00D76E77" w:rsidRPr="00723954" w:rsidRDefault="00D76E77" w:rsidP="00681C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 use</w:t>
            </w:r>
          </w:p>
        </w:tc>
        <w:tc>
          <w:tcPr>
            <w:tcW w:w="1016" w:type="dxa"/>
            <w:shd w:val="pct5" w:color="auto" w:fill="auto"/>
            <w:noWrap/>
            <w:hideMark/>
          </w:tcPr>
          <w:p w14:paraId="1BAAFB1B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096FFCD3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pct5" w:color="auto" w:fill="auto"/>
            <w:noWrap/>
            <w:hideMark/>
          </w:tcPr>
          <w:p w14:paraId="2842DF1B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sy</w:t>
            </w:r>
          </w:p>
          <w:p w14:paraId="2875C7FB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pct5" w:color="auto" w:fill="auto"/>
            <w:noWrap/>
            <w:hideMark/>
          </w:tcPr>
          <w:p w14:paraId="4985B25D" w14:textId="77777777" w:rsidR="00D76E77" w:rsidRPr="00723954" w:rsidRDefault="00D76E77" w:rsidP="00681C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 Years</w:t>
            </w:r>
          </w:p>
        </w:tc>
        <w:tc>
          <w:tcPr>
            <w:tcW w:w="3942" w:type="dxa"/>
            <w:gridSpan w:val="2"/>
            <w:shd w:val="pct5" w:color="auto" w:fill="auto"/>
          </w:tcPr>
          <w:p w14:paraId="29186CE2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Epilepsy</w:t>
            </w:r>
          </w:p>
        </w:tc>
        <w:tc>
          <w:tcPr>
            <w:tcW w:w="1807" w:type="dxa"/>
            <w:shd w:val="pct5" w:color="auto" w:fill="auto"/>
          </w:tcPr>
          <w:p w14:paraId="2FE41EDE" w14:textId="77777777" w:rsidR="00D76E77" w:rsidRPr="00723954" w:rsidRDefault="00D76E77" w:rsidP="00681C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6E77" w:rsidRPr="00723954" w14:paraId="38B952FF" w14:textId="5D80FD5E" w:rsidTr="00681C83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14:paraId="47033B57" w14:textId="77777777" w:rsidR="00D76E77" w:rsidRPr="00723954" w:rsidRDefault="00D76E77" w:rsidP="00681C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RANGE!A2:E6"/>
            <w:bookmarkEnd w:id="1"/>
          </w:p>
        </w:tc>
        <w:tc>
          <w:tcPr>
            <w:tcW w:w="2410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14:paraId="62084B79" w14:textId="77777777" w:rsidR="00D76E77" w:rsidRPr="00723954" w:rsidRDefault="00D76E77" w:rsidP="00681C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pct5" w:color="auto" w:fill="auto"/>
            <w:noWrap/>
          </w:tcPr>
          <w:p w14:paraId="73445D1C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pct5" w:color="auto" w:fill="auto"/>
            <w:noWrap/>
          </w:tcPr>
          <w:p w14:paraId="20B4FA8D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umbe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pct5" w:color="auto" w:fill="auto"/>
            <w:noWrap/>
            <w:hideMark/>
          </w:tcPr>
          <w:p w14:paraId="59FCC4F8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shd w:val="pct5" w:color="auto" w:fill="auto"/>
          </w:tcPr>
          <w:p w14:paraId="511D3E73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  <w:p w14:paraId="69F1B23E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pct5" w:color="auto" w:fill="auto"/>
          </w:tcPr>
          <w:p w14:paraId="784FE703" w14:textId="5E79EB34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1374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C5E4CE9" w14:textId="77777777" w:rsidR="00D76E77" w:rsidRPr="00723954" w:rsidRDefault="00D76E77" w:rsidP="0068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pct5" w:color="auto" w:fill="auto"/>
          </w:tcPr>
          <w:p w14:paraId="3884ED5E" w14:textId="77777777" w:rsidR="00D76E77" w:rsidRPr="00723954" w:rsidRDefault="00D76E77" w:rsidP="00681C8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86C" w:rsidRPr="00723954" w14:paraId="4B0E2303" w14:textId="6FE757B1" w:rsidTr="00681C83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pct5" w:color="auto" w:fill="auto"/>
            <w:noWrap/>
            <w:hideMark/>
          </w:tcPr>
          <w:p w14:paraId="59B44BA6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pct5" w:color="auto" w:fill="auto"/>
            <w:noWrap/>
            <w:hideMark/>
          </w:tcPr>
          <w:p w14:paraId="74C6FCBD" w14:textId="1B463992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SSRI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pct5" w:color="auto" w:fill="auto"/>
            <w:noWrap/>
          </w:tcPr>
          <w:p w14:paraId="10DACBE9" w14:textId="4D0A7F0D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0,176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pct5" w:color="auto" w:fill="auto"/>
            <w:noWrap/>
          </w:tcPr>
          <w:p w14:paraId="34CD56D4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pct5" w:color="auto" w:fill="auto"/>
            <w:noWrap/>
          </w:tcPr>
          <w:p w14:paraId="4488CACC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54,911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  <w:shd w:val="pct5" w:color="auto" w:fill="auto"/>
            <w:vAlign w:val="bottom"/>
          </w:tcPr>
          <w:p w14:paraId="4ED8CE66" w14:textId="09FBDAD6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;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  <w:shd w:val="pct5" w:color="auto" w:fill="auto"/>
            <w:vAlign w:val="bottom"/>
          </w:tcPr>
          <w:p w14:paraId="6E72F42C" w14:textId="5A825076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;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807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14:paraId="191C149E" w14:textId="150DA0A5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50; 2.00)</w:t>
            </w:r>
          </w:p>
        </w:tc>
      </w:tr>
      <w:tr w:rsidR="0042086C" w:rsidRPr="00723954" w14:paraId="4365B547" w14:textId="654FB9DA" w:rsidTr="00681C83">
        <w:trPr>
          <w:trHeight w:val="116"/>
        </w:trPr>
        <w:tc>
          <w:tcPr>
            <w:tcW w:w="2376" w:type="dxa"/>
            <w:tcBorders>
              <w:top w:val="nil"/>
            </w:tcBorders>
            <w:shd w:val="clear" w:color="auto" w:fill="auto"/>
            <w:noWrap/>
            <w:hideMark/>
          </w:tcPr>
          <w:p w14:paraId="7861FAA2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hideMark/>
          </w:tcPr>
          <w:p w14:paraId="61D9232B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</w:tcPr>
          <w:p w14:paraId="62270E72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89,963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noWrap/>
          </w:tcPr>
          <w:p w14:paraId="0F6225DA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24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</w:tcPr>
          <w:p w14:paraId="4352C807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616,331</w:t>
            </w:r>
          </w:p>
        </w:tc>
        <w:tc>
          <w:tcPr>
            <w:tcW w:w="2135" w:type="dxa"/>
            <w:tcBorders>
              <w:top w:val="nil"/>
            </w:tcBorders>
            <w:shd w:val="clear" w:color="auto" w:fill="auto"/>
            <w:vAlign w:val="bottom"/>
          </w:tcPr>
          <w:p w14:paraId="59D09859" w14:textId="0F6D0898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807" w:type="dxa"/>
            <w:tcBorders>
              <w:top w:val="nil"/>
            </w:tcBorders>
            <w:shd w:val="clear" w:color="auto" w:fill="auto"/>
            <w:vAlign w:val="bottom"/>
          </w:tcPr>
          <w:p w14:paraId="32716613" w14:textId="57949438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07" w:type="dxa"/>
            <w:tcBorders>
              <w:top w:val="nil"/>
            </w:tcBorders>
          </w:tcPr>
          <w:p w14:paraId="3E99D2D6" w14:textId="5496BBEB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2A24DC2A" w14:textId="2E3A3223" w:rsidTr="00681C83">
        <w:trPr>
          <w:trHeight w:val="300"/>
        </w:trPr>
        <w:tc>
          <w:tcPr>
            <w:tcW w:w="2376" w:type="dxa"/>
            <w:shd w:val="pct5" w:color="auto" w:fill="auto"/>
            <w:noWrap/>
            <w:hideMark/>
          </w:tcPr>
          <w:p w14:paraId="2FE83E7C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shd w:val="pct5" w:color="auto" w:fill="auto"/>
            <w:noWrap/>
            <w:hideMark/>
          </w:tcPr>
          <w:p w14:paraId="7BB1DEC7" w14:textId="1AE93A68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SSRI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shd w:val="pct5" w:color="auto" w:fill="auto"/>
            <w:noWrap/>
          </w:tcPr>
          <w:p w14:paraId="71BC8049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1,572</w:t>
            </w:r>
          </w:p>
        </w:tc>
        <w:tc>
          <w:tcPr>
            <w:tcW w:w="961" w:type="dxa"/>
            <w:shd w:val="pct5" w:color="auto" w:fill="auto"/>
            <w:noWrap/>
          </w:tcPr>
          <w:p w14:paraId="6792646E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275" w:type="dxa"/>
            <w:shd w:val="pct5" w:color="auto" w:fill="auto"/>
            <w:noWrap/>
          </w:tcPr>
          <w:p w14:paraId="7623D029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229,107</w:t>
            </w:r>
          </w:p>
        </w:tc>
        <w:tc>
          <w:tcPr>
            <w:tcW w:w="2135" w:type="dxa"/>
            <w:shd w:val="pct5" w:color="auto" w:fill="auto"/>
            <w:vAlign w:val="bottom"/>
          </w:tcPr>
          <w:p w14:paraId="56F5ACEE" w14:textId="5F602306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807" w:type="dxa"/>
            <w:shd w:val="pct5" w:color="auto" w:fill="auto"/>
            <w:vAlign w:val="bottom"/>
          </w:tcPr>
          <w:p w14:paraId="29F80000" w14:textId="754DE57E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807" w:type="dxa"/>
            <w:shd w:val="pct5" w:color="auto" w:fill="auto"/>
          </w:tcPr>
          <w:p w14:paraId="09A22CC1" w14:textId="09C07520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</w:tr>
      <w:tr w:rsidR="0042086C" w:rsidRPr="00723954" w14:paraId="33E30AAB" w14:textId="2D9B98E5" w:rsidTr="00681C83">
        <w:trPr>
          <w:trHeight w:val="300"/>
        </w:trPr>
        <w:tc>
          <w:tcPr>
            <w:tcW w:w="2376" w:type="dxa"/>
            <w:tcBorders>
              <w:bottom w:val="nil"/>
            </w:tcBorders>
            <w:shd w:val="clear" w:color="auto" w:fill="auto"/>
            <w:noWrap/>
            <w:hideMark/>
          </w:tcPr>
          <w:p w14:paraId="631EFAC4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3687244B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</w:tcPr>
          <w:p w14:paraId="79882B15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986,257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</w:tcPr>
          <w:p w14:paraId="77E9BCA9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3,10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5CF79F4C" w14:textId="7777777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7,495,090</w:t>
            </w:r>
          </w:p>
        </w:tc>
        <w:tc>
          <w:tcPr>
            <w:tcW w:w="2135" w:type="dxa"/>
            <w:tcBorders>
              <w:bottom w:val="nil"/>
            </w:tcBorders>
            <w:shd w:val="clear" w:color="auto" w:fill="auto"/>
          </w:tcPr>
          <w:p w14:paraId="22A702D9" w14:textId="281C15EE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bottom w:val="nil"/>
            </w:tcBorders>
            <w:shd w:val="clear" w:color="auto" w:fill="auto"/>
          </w:tcPr>
          <w:p w14:paraId="7C25094F" w14:textId="13A72F1B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bottom w:val="nil"/>
            </w:tcBorders>
          </w:tcPr>
          <w:p w14:paraId="4545462F" w14:textId="35B41C62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0A041959" w14:textId="0DA24D5F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6E864F75" w14:textId="0FFAB557" w:rsidR="0042086C" w:rsidRPr="00723954" w:rsidRDefault="0042086C" w:rsidP="0042086C">
            <w:pPr>
              <w:spacing w:line="480" w:lineRule="auto"/>
              <w:ind w:left="-284"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31A31B7D" w14:textId="200B82E1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CA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5962581C" w14:textId="74A8B505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2CDB11E0" w14:textId="0735855E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6B4980D6" w14:textId="2B4A2710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7719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7DE07000" w14:textId="2F762A2F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;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26359D2C" w14:textId="596E7688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</w:tcPr>
          <w:p w14:paraId="267EF640" w14:textId="009E668B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2; 1.39)</w:t>
            </w:r>
          </w:p>
        </w:tc>
      </w:tr>
      <w:tr w:rsidR="0042086C" w:rsidRPr="00723954" w14:paraId="45798339" w14:textId="6FB9CCB0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noWrap/>
          </w:tcPr>
          <w:p w14:paraId="0860FB33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0B917D6A" w14:textId="38D61294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noWrap/>
          </w:tcPr>
          <w:p w14:paraId="67851396" w14:textId="07937D9A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89,963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</w:tcPr>
          <w:p w14:paraId="774D57A7" w14:textId="40463B83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2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D288CAA" w14:textId="6165DDC4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616,331</w:t>
            </w:r>
          </w:p>
        </w:tc>
        <w:tc>
          <w:tcPr>
            <w:tcW w:w="2135" w:type="dxa"/>
            <w:tcBorders>
              <w:top w:val="nil"/>
              <w:bottom w:val="nil"/>
            </w:tcBorders>
            <w:vAlign w:val="bottom"/>
          </w:tcPr>
          <w:p w14:paraId="47A93E48" w14:textId="11EB15DC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2C738FB" w14:textId="52FBFC08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5EE7B2A" w14:textId="12061C2A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20B347D3" w14:textId="68F7E494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227BAC2C" w14:textId="1A6CC725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7D88C98E" w14:textId="5A2099A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CA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03A947EC" w14:textId="2FB372E3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8,41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1038DB77" w14:textId="124B326E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70481694" w14:textId="69DA4FC5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56,674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18972E5E" w14:textId="5BF7DB3B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7ADA96B3" w14:textId="2EFBCB8E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</w:tcPr>
          <w:p w14:paraId="0908F84E" w14:textId="54A07D23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</w:tr>
      <w:tr w:rsidR="0042086C" w:rsidRPr="00723954" w14:paraId="6656FEBC" w14:textId="382A8973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noWrap/>
          </w:tcPr>
          <w:p w14:paraId="6139C405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0021E93C" w14:textId="4B2C10A1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noWrap/>
          </w:tcPr>
          <w:p w14:paraId="2FFD481D" w14:textId="7486DC9B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986,257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</w:tcPr>
          <w:p w14:paraId="22C4458C" w14:textId="74CA2AA1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3,1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EACD8E2" w14:textId="0AD25A27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7,495,090</w:t>
            </w: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28094BD1" w14:textId="44930BED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07AE521E" w14:textId="444E7E6E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52E7D4B2" w14:textId="0F7338E6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2C7B1A2C" w14:textId="22D79B4A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1F12426A" w14:textId="3B89CF04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1A8A911C" w14:textId="30D7AFE2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50EDA647" w14:textId="5D834C5D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273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4810DA18" w14:textId="11156EC5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498B9E90" w14:textId="7E472D04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2,462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0C4EDDF8" w14:textId="3C1EE0C9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;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48A63CE6" w14:textId="7A397EB7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</w:tcPr>
          <w:p w14:paraId="446D2B91" w14:textId="75D19D40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1.86; 3.42)</w:t>
            </w:r>
          </w:p>
        </w:tc>
      </w:tr>
      <w:tr w:rsidR="0042086C" w:rsidRPr="00723954" w14:paraId="248E8CC1" w14:textId="2B2D30AB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noWrap/>
          </w:tcPr>
          <w:p w14:paraId="23C7DFA4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45DB4E8D" w14:textId="5B592936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noWrap/>
          </w:tcPr>
          <w:p w14:paraId="09614500" w14:textId="068ED69C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89,963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</w:tcPr>
          <w:p w14:paraId="73A0D94E" w14:textId="30CBD7EB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42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7CBD6A09" w14:textId="17272385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616,331</w:t>
            </w:r>
          </w:p>
        </w:tc>
        <w:tc>
          <w:tcPr>
            <w:tcW w:w="2135" w:type="dxa"/>
            <w:tcBorders>
              <w:top w:val="nil"/>
              <w:bottom w:val="nil"/>
            </w:tcBorders>
            <w:vAlign w:val="bottom"/>
          </w:tcPr>
          <w:p w14:paraId="0999E045" w14:textId="2A690566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F3D7A6D" w14:textId="629F0746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7FB0E589" w14:textId="760E13D1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741A6935" w14:textId="4062BBAB" w:rsidTr="007C7F2C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179C3756" w14:textId="5E68F122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5F03A426" w14:textId="7AF789FA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29BD31B4" w14:textId="05754551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4,24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5A288F72" w14:textId="7EF0F3E3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6113E613" w14:textId="7CC945E5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68,761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536E42B0" w14:textId="16436B78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48014755" w14:textId="2F8DE160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26C6758D" w14:textId="333D5FC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</w:tr>
      <w:tr w:rsidR="0042086C" w:rsidRPr="00723954" w14:paraId="5F1348C1" w14:textId="26986150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noWrap/>
          </w:tcPr>
          <w:p w14:paraId="7A573CEC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7FC92B0F" w14:textId="6D390E32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noWrap/>
          </w:tcPr>
          <w:p w14:paraId="6385CBEB" w14:textId="40E284C8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,986,257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</w:tcPr>
          <w:p w14:paraId="1EECDEC0" w14:textId="4D0CC6CB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3,1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02A2034" w14:textId="7E33474A" w:rsidR="0042086C" w:rsidRPr="00723954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7,495,090</w:t>
            </w: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6B22240F" w14:textId="6EEE6766" w:rsidR="0042086C" w:rsidRPr="00723954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7CE43FF" w14:textId="17EC4213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3EDA11A7" w14:textId="151B2799" w:rsidR="0042086C" w:rsidRPr="00723954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123346A2" w14:textId="4EE41A78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461210C9" w14:textId="2D7B4DC4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3E1AD8D2" w14:textId="6E631485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MAOIs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(or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polyfarmaci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26FCB60D" w14:textId="6A17149F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54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47E0C852" w14:textId="127EFD98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1571C317" w14:textId="2CD35DED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6903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4855FFE7" w14:textId="3AAE54F7" w:rsidR="0042086C" w:rsidRPr="00AF0E9C" w:rsidRDefault="0042086C" w:rsidP="0042086C">
            <w:pPr>
              <w:spacing w:line="480" w:lineRule="auto"/>
              <w:ind w:left="-99" w:firstLine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;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264723C0" w14:textId="01A8A0BC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;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</w:tcPr>
          <w:p w14:paraId="1FD84F87" w14:textId="322634B8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52; 3.24)</w:t>
            </w:r>
          </w:p>
        </w:tc>
      </w:tr>
      <w:tr w:rsidR="0042086C" w:rsidRPr="00723954" w14:paraId="15394749" w14:textId="486FB107" w:rsidTr="00681C83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noWrap/>
          </w:tcPr>
          <w:p w14:paraId="37ACB7B9" w14:textId="77777777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7811122A" w14:textId="61F31E76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  <w:bottom w:val="nil"/>
            </w:tcBorders>
            <w:noWrap/>
          </w:tcPr>
          <w:p w14:paraId="41F2CCEB" w14:textId="46E4899B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89,963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</w:tcPr>
          <w:p w14:paraId="1AAC305C" w14:textId="487FD8FF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42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AC7FCDB" w14:textId="6BB498BC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,616,331</w:t>
            </w:r>
          </w:p>
        </w:tc>
        <w:tc>
          <w:tcPr>
            <w:tcW w:w="2135" w:type="dxa"/>
            <w:tcBorders>
              <w:top w:val="nil"/>
              <w:bottom w:val="nil"/>
            </w:tcBorders>
            <w:vAlign w:val="bottom"/>
          </w:tcPr>
          <w:p w14:paraId="453C49AE" w14:textId="72523BD2" w:rsidR="0042086C" w:rsidRPr="00AF0E9C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4E3762C" w14:textId="26CFFB1A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;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7FE74237" w14:textId="79A6DA3C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086C" w:rsidRPr="00723954" w14:paraId="53C9B599" w14:textId="65E42EAA" w:rsidTr="0042086C">
        <w:trPr>
          <w:trHeight w:val="80"/>
        </w:trPr>
        <w:tc>
          <w:tcPr>
            <w:tcW w:w="2376" w:type="dxa"/>
            <w:tcBorders>
              <w:top w:val="nil"/>
              <w:bottom w:val="nil"/>
            </w:tcBorders>
            <w:shd w:val="pct5" w:color="auto" w:fill="auto"/>
            <w:noWrap/>
          </w:tcPr>
          <w:p w14:paraId="166CAB2D" w14:textId="7B9411DA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traumatic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pct5" w:color="auto" w:fill="auto"/>
            <w:noWrap/>
          </w:tcPr>
          <w:p w14:paraId="61EF8881" w14:textId="7A7DC942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MAOIs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 (or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polyfarmaci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pct5" w:color="auto" w:fill="auto"/>
            <w:noWrap/>
          </w:tcPr>
          <w:p w14:paraId="3D54AEAE" w14:textId="469EECED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666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pct5" w:color="auto" w:fill="auto"/>
            <w:noWrap/>
          </w:tcPr>
          <w:p w14:paraId="74BE1FAD" w14:textId="59F414FD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5" w:color="auto" w:fill="auto"/>
            <w:noWrap/>
          </w:tcPr>
          <w:p w14:paraId="3CD22137" w14:textId="03D62666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32,079</w:t>
            </w:r>
          </w:p>
        </w:tc>
        <w:tc>
          <w:tcPr>
            <w:tcW w:w="213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64510E13" w14:textId="2C203B30" w:rsidR="0042086C" w:rsidRPr="00AF0E9C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;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14:paraId="1495D99A" w14:textId="60DE0F83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shd w:val="pct5" w:color="auto" w:fill="auto"/>
          </w:tcPr>
          <w:p w14:paraId="7DDF252B" w14:textId="3708E415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;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</w:tr>
      <w:tr w:rsidR="0042086C" w:rsidRPr="00723954" w14:paraId="2F62D36F" w14:textId="74A1D4A9" w:rsidTr="00681C83">
        <w:trPr>
          <w:trHeight w:val="80"/>
        </w:trPr>
        <w:tc>
          <w:tcPr>
            <w:tcW w:w="2376" w:type="dxa"/>
            <w:tcBorders>
              <w:top w:val="nil"/>
            </w:tcBorders>
            <w:noWrap/>
          </w:tcPr>
          <w:p w14:paraId="73B12352" w14:textId="77777777" w:rsidR="0042086C" w:rsidRPr="00723954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noWrap/>
          </w:tcPr>
          <w:p w14:paraId="6DA4F54D" w14:textId="47958548" w:rsidR="0042086C" w:rsidRPr="00AF0E9C" w:rsidRDefault="0042086C" w:rsidP="004208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016" w:type="dxa"/>
            <w:tcBorders>
              <w:top w:val="nil"/>
            </w:tcBorders>
            <w:noWrap/>
          </w:tcPr>
          <w:p w14:paraId="6C637631" w14:textId="4E26F85E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,986,257</w:t>
            </w:r>
          </w:p>
        </w:tc>
        <w:tc>
          <w:tcPr>
            <w:tcW w:w="961" w:type="dxa"/>
            <w:tcBorders>
              <w:top w:val="nil"/>
            </w:tcBorders>
            <w:noWrap/>
          </w:tcPr>
          <w:p w14:paraId="3EBA334E" w14:textId="4813067D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3,101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14:paraId="084F1AC5" w14:textId="1CECC92C" w:rsidR="0042086C" w:rsidRPr="00AF0E9C" w:rsidRDefault="0042086C" w:rsidP="0042086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7,495,090</w:t>
            </w:r>
          </w:p>
        </w:tc>
        <w:tc>
          <w:tcPr>
            <w:tcW w:w="2135" w:type="dxa"/>
            <w:tcBorders>
              <w:top w:val="nil"/>
            </w:tcBorders>
          </w:tcPr>
          <w:p w14:paraId="5DC2AC77" w14:textId="7B1CA6A9" w:rsidR="0042086C" w:rsidRPr="00AF0E9C" w:rsidRDefault="0042086C" w:rsidP="004208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105F3437" w14:textId="5201013E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AF0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nil"/>
            </w:tcBorders>
          </w:tcPr>
          <w:p w14:paraId="7F6842EA" w14:textId="110F3BB1" w:rsidR="0042086C" w:rsidRPr="00AF0E9C" w:rsidRDefault="0042086C" w:rsidP="007C7F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00 (</w:t>
            </w:r>
            <w:proofErr w:type="spellStart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7239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41154B" w14:textId="77777777" w:rsidR="00584694" w:rsidRDefault="00584694">
      <w:pPr>
        <w:rPr>
          <w:rFonts w:ascii="Times New Roman" w:hAnsi="Times New Roman" w:cs="Times New Roman"/>
          <w:sz w:val="24"/>
          <w:szCs w:val="24"/>
        </w:rPr>
      </w:pPr>
    </w:p>
    <w:p w14:paraId="2DDAD2E9" w14:textId="77777777" w:rsidR="00A22C31" w:rsidRPr="009D0E19" w:rsidRDefault="00A22C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E19">
        <w:rPr>
          <w:rFonts w:ascii="Times New Roman" w:hAnsi="Times New Roman" w:cs="Times New Roman"/>
          <w:sz w:val="24"/>
          <w:szCs w:val="24"/>
          <w:lang w:val="en-US"/>
        </w:rPr>
        <w:t>SSRIs: Selective serotonin reuptake inhibitors, MAOIs: Monoamine oxidase inhibitors, ADs: Other antidepressants, TCAs: Tricyclic Antidepressants</w:t>
      </w:r>
    </w:p>
    <w:p w14:paraId="3EDA0771" w14:textId="07640CAB" w:rsidR="00816AB3" w:rsidRPr="009D0E19" w:rsidRDefault="00137490" w:rsidP="00816AB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374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816AB3" w:rsidRPr="009D0E19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816AB3" w:rsidRPr="009D0E19">
        <w:rPr>
          <w:rFonts w:ascii="Times New Roman" w:hAnsi="Times New Roman" w:cs="Times New Roman"/>
          <w:sz w:val="24"/>
          <w:szCs w:val="24"/>
          <w:lang w:val="en-US"/>
        </w:rPr>
        <w:t xml:space="preserve"> for civil status</w:t>
      </w:r>
      <w:r w:rsidR="009D0E19" w:rsidRPr="009D0E19">
        <w:rPr>
          <w:rFonts w:ascii="Times New Roman" w:hAnsi="Times New Roman" w:cs="Times New Roman"/>
          <w:sz w:val="24"/>
          <w:szCs w:val="24"/>
          <w:lang w:val="en-US"/>
        </w:rPr>
        <w:t>, i</w:t>
      </w:r>
      <w:r w:rsidR="009D0E19">
        <w:rPr>
          <w:rFonts w:ascii="Times New Roman" w:hAnsi="Times New Roman" w:cs="Times New Roman"/>
          <w:sz w:val="24"/>
          <w:szCs w:val="24"/>
          <w:lang w:val="en-US"/>
        </w:rPr>
        <w:t>ncome</w:t>
      </w:r>
      <w:r w:rsidR="00816AB3" w:rsidRPr="009D0E19">
        <w:rPr>
          <w:rFonts w:ascii="Times New Roman" w:hAnsi="Times New Roman" w:cs="Times New Roman"/>
          <w:sz w:val="24"/>
          <w:szCs w:val="24"/>
          <w:lang w:val="en-US"/>
        </w:rPr>
        <w:t>, medical and neurological comorbidities, schizophrenia, bipolar affective disorder, and substance abuse</w:t>
      </w:r>
      <w:r w:rsidR="001E51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16AB3" w:rsidRPr="009D0E19" w:rsidSect="00681C8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05"/>
    <w:rsid w:val="00050D05"/>
    <w:rsid w:val="00074CF9"/>
    <w:rsid w:val="00094297"/>
    <w:rsid w:val="00137490"/>
    <w:rsid w:val="001A7626"/>
    <w:rsid w:val="001D06A2"/>
    <w:rsid w:val="001E4C44"/>
    <w:rsid w:val="001E5132"/>
    <w:rsid w:val="001F2ABB"/>
    <w:rsid w:val="00272E99"/>
    <w:rsid w:val="002F2260"/>
    <w:rsid w:val="0042086C"/>
    <w:rsid w:val="00452F13"/>
    <w:rsid w:val="004C47E5"/>
    <w:rsid w:val="004D5C62"/>
    <w:rsid w:val="00584694"/>
    <w:rsid w:val="00585637"/>
    <w:rsid w:val="00651E73"/>
    <w:rsid w:val="00681C83"/>
    <w:rsid w:val="006A7FFB"/>
    <w:rsid w:val="00714A49"/>
    <w:rsid w:val="00723954"/>
    <w:rsid w:val="007C7F2C"/>
    <w:rsid w:val="007D3F33"/>
    <w:rsid w:val="00816AB3"/>
    <w:rsid w:val="0089200F"/>
    <w:rsid w:val="009D0E19"/>
    <w:rsid w:val="00A22C31"/>
    <w:rsid w:val="00A96AE8"/>
    <w:rsid w:val="00AB7780"/>
    <w:rsid w:val="00AF0E9C"/>
    <w:rsid w:val="00AF4EC3"/>
    <w:rsid w:val="00B369A1"/>
    <w:rsid w:val="00CF3F26"/>
    <w:rsid w:val="00D30E8F"/>
    <w:rsid w:val="00D76E77"/>
    <w:rsid w:val="00DB6FF9"/>
    <w:rsid w:val="00DC303B"/>
    <w:rsid w:val="00E10400"/>
    <w:rsid w:val="00E30D58"/>
    <w:rsid w:val="00E6293E"/>
    <w:rsid w:val="00E75BB1"/>
    <w:rsid w:val="00EA58D5"/>
    <w:rsid w:val="00F202A5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BA0D22"/>
  <w15:docId w15:val="{62225FC8-8F0F-4725-A041-E41EECB0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20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2A5"/>
    <w:rPr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369A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A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A1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76A2EB3-6088-490D-B173-8634B5BF2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0</Words>
  <Characters>183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5</cp:revision>
  <dcterms:created xsi:type="dcterms:W3CDTF">2019-04-03T19:01:00Z</dcterms:created>
  <dcterms:modified xsi:type="dcterms:W3CDTF">2019-07-1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